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15" w:type="dxa"/>
        <w:tblInd w:w="-13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2835"/>
        <w:gridCol w:w="1417"/>
        <w:gridCol w:w="1559"/>
      </w:tblGrid>
      <w:tr w:rsidR="0094064E" w:rsidRPr="0094064E" w14:paraId="203B2202" w14:textId="77777777" w:rsidTr="0094064E">
        <w:trPr>
          <w:trHeight w:val="360"/>
        </w:trPr>
        <w:tc>
          <w:tcPr>
            <w:tcW w:w="10915" w:type="dxa"/>
            <w:gridSpan w:val="5"/>
            <w:tcBorders>
              <w:bottom w:val="single" w:sz="4" w:space="0" w:color="auto"/>
            </w:tcBorders>
          </w:tcPr>
          <w:p w14:paraId="621023D2" w14:textId="57C23459" w:rsidR="0094064E" w:rsidRPr="002B2AF4" w:rsidRDefault="00A86376" w:rsidP="003B721F">
            <w:pPr>
              <w:ind w:left="-959" w:firstLine="85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AF4"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  <w:r w:rsidR="0094064E" w:rsidRPr="002B2A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94064E" w:rsidRPr="002B2AF4">
              <w:rPr>
                <w:rFonts w:ascii="Times New Roman" w:hAnsi="Times New Roman" w:cs="Times New Roman"/>
                <w:sz w:val="24"/>
                <w:szCs w:val="24"/>
              </w:rPr>
              <w:t xml:space="preserve">Primer sequences used </w:t>
            </w:r>
            <w:r w:rsidR="003B721F" w:rsidRPr="002B2AF4">
              <w:rPr>
                <w:rFonts w:ascii="Times New Roman" w:hAnsi="Times New Roman" w:cs="Times New Roman"/>
                <w:sz w:val="24"/>
                <w:szCs w:val="24"/>
              </w:rPr>
              <w:t>in the current study</w:t>
            </w:r>
          </w:p>
        </w:tc>
      </w:tr>
      <w:tr w:rsidR="0094064E" w:rsidRPr="0094064E" w14:paraId="31DC687C" w14:textId="77777777" w:rsidTr="0094064E">
        <w:trPr>
          <w:trHeight w:val="96"/>
        </w:trPr>
        <w:tc>
          <w:tcPr>
            <w:tcW w:w="10915" w:type="dxa"/>
            <w:gridSpan w:val="5"/>
            <w:tcBorders>
              <w:top w:val="single" w:sz="4" w:space="0" w:color="auto"/>
            </w:tcBorders>
          </w:tcPr>
          <w:p w14:paraId="17945DBA" w14:textId="77777777" w:rsidR="0094064E" w:rsidRPr="0094064E" w:rsidRDefault="0094064E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4064E" w:rsidRPr="0094064E" w14:paraId="3A2DCD06" w14:textId="77777777" w:rsidTr="008E4A43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</w:tcPr>
          <w:p w14:paraId="7212CF9E" w14:textId="1DA4E7D4" w:rsidR="0094064E" w:rsidRPr="00EB08B2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8B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3946DE" w14:textId="3811F463" w:rsidR="0094064E" w:rsidRPr="0094064E" w:rsidRDefault="0094064E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64E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5’-3’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80AB11" w14:textId="40A09F61" w:rsidR="0094064E" w:rsidRPr="0094064E" w:rsidRDefault="0094064E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64E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5’-3’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6D974D" w14:textId="61E2FB7E" w:rsidR="0094064E" w:rsidRPr="0094064E" w:rsidRDefault="0094064E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4064E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6BE49B" w14:textId="1E47A250" w:rsidR="0094064E" w:rsidRPr="0094064E" w:rsidRDefault="0094064E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064E">
              <w:rPr>
                <w:rFonts w:ascii="Times New Roman" w:hAnsi="Times New Roman" w:cs="Times New Roman"/>
                <w:b/>
                <w:sz w:val="20"/>
                <w:szCs w:val="20"/>
              </w:rPr>
              <w:t>Annealing Tm</w:t>
            </w:r>
          </w:p>
        </w:tc>
      </w:tr>
      <w:tr w:rsidR="008E4A43" w:rsidRPr="0094064E" w14:paraId="706F813A" w14:textId="77777777" w:rsidTr="008E4A43">
        <w:trPr>
          <w:trHeight w:val="621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6F23B4C" w14:textId="77777777" w:rsidR="008E4A43" w:rsidRPr="002B2AF4" w:rsidRDefault="008E4A43" w:rsidP="0094064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55D9BFEE" w14:textId="77777777" w:rsidR="008E4A43" w:rsidRPr="002B2AF4" w:rsidRDefault="008E4A43" w:rsidP="0094064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</w:t>
            </w:r>
            <w:bookmarkStart w:id="0" w:name="_GoBack"/>
            <w:bookmarkEnd w:id="0"/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22IIIB_</w:t>
            </w:r>
            <w:r w:rsidRPr="002B2AF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432</w:t>
            </w:r>
          </w:p>
          <w:p w14:paraId="0533CFC6" w14:textId="77777777" w:rsidR="008E4A43" w:rsidRPr="002B2AF4" w:rsidRDefault="008E4A43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7075782" w14:textId="77777777" w:rsidR="008E4A43" w:rsidRPr="002B2AF4" w:rsidRDefault="008E4A43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698A0" w14:textId="5FB4D9BC" w:rsidR="008E4A43" w:rsidRPr="002B2AF4" w:rsidRDefault="008E4A43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ac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B1DD2B7" w14:textId="77777777" w:rsidR="008E4A43" w:rsidRPr="002B2AF4" w:rsidRDefault="008E4A43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A06B9" w14:textId="7229975C" w:rsidR="008E4A43" w:rsidRPr="002B2AF4" w:rsidRDefault="008E4A43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7653DDC" w14:textId="77777777" w:rsidR="008E4A43" w:rsidRPr="002B2AF4" w:rsidRDefault="008E4A43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09D75" w14:textId="2202D646" w:rsidR="008E4A43" w:rsidRPr="002B2AF4" w:rsidRDefault="008E4A43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01b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141D6B8" w14:textId="77777777" w:rsidR="008E4A43" w:rsidRPr="002B2AF4" w:rsidRDefault="008E4A43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55877" w14:textId="35D7438F" w:rsidR="008E4A43" w:rsidRPr="002B2AF4" w:rsidRDefault="008E4A43" w:rsidP="009406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55C60CD7" w14:textId="77777777" w:rsidTr="00EB08B2">
        <w:tc>
          <w:tcPr>
            <w:tcW w:w="2127" w:type="dxa"/>
          </w:tcPr>
          <w:p w14:paraId="0A1F3A4C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11126</w:t>
            </w:r>
          </w:p>
          <w:p w14:paraId="6B0C244A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7" w:type="dxa"/>
          </w:tcPr>
          <w:p w14:paraId="4BD90AF1" w14:textId="77777777" w:rsidR="0094064E" w:rsidRPr="002B2AF4" w:rsidRDefault="0094064E" w:rsidP="009406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ac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cc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2835" w:type="dxa"/>
          </w:tcPr>
          <w:p w14:paraId="6085944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417" w:type="dxa"/>
          </w:tcPr>
          <w:p w14:paraId="7F96EBC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00bp</w:t>
            </w:r>
          </w:p>
        </w:tc>
        <w:tc>
          <w:tcPr>
            <w:tcW w:w="1559" w:type="dxa"/>
          </w:tcPr>
          <w:p w14:paraId="5BE0AFD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34D5295C" w14:textId="77777777" w:rsidTr="00EB08B2">
        <w:tc>
          <w:tcPr>
            <w:tcW w:w="2127" w:type="dxa"/>
          </w:tcPr>
          <w:p w14:paraId="29E7701E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4067</w:t>
            </w:r>
          </w:p>
          <w:p w14:paraId="2EC50AD6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7" w:type="dxa"/>
          </w:tcPr>
          <w:p w14:paraId="583D88B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ac</w:t>
            </w:r>
          </w:p>
        </w:tc>
        <w:tc>
          <w:tcPr>
            <w:tcW w:w="2835" w:type="dxa"/>
          </w:tcPr>
          <w:p w14:paraId="4BB28735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</w:p>
        </w:tc>
        <w:tc>
          <w:tcPr>
            <w:tcW w:w="1417" w:type="dxa"/>
          </w:tcPr>
          <w:p w14:paraId="1AF9D4F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116bp </w:t>
            </w:r>
          </w:p>
        </w:tc>
        <w:tc>
          <w:tcPr>
            <w:tcW w:w="1559" w:type="dxa"/>
          </w:tcPr>
          <w:p w14:paraId="7D6C0A5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37CF322F" w14:textId="77777777" w:rsidTr="00EB08B2">
        <w:tc>
          <w:tcPr>
            <w:tcW w:w="2127" w:type="dxa"/>
          </w:tcPr>
          <w:p w14:paraId="70A0772D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2049</w:t>
            </w:r>
          </w:p>
          <w:p w14:paraId="5708E17F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7" w:type="dxa"/>
          </w:tcPr>
          <w:p w14:paraId="0ABFB190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act</w:t>
            </w:r>
          </w:p>
        </w:tc>
        <w:tc>
          <w:tcPr>
            <w:tcW w:w="2835" w:type="dxa"/>
          </w:tcPr>
          <w:p w14:paraId="770B8E6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417" w:type="dxa"/>
          </w:tcPr>
          <w:p w14:paraId="1163860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129bp </w:t>
            </w:r>
          </w:p>
        </w:tc>
        <w:tc>
          <w:tcPr>
            <w:tcW w:w="1559" w:type="dxa"/>
          </w:tcPr>
          <w:p w14:paraId="321A58D8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76A71DB6" w14:textId="77777777" w:rsidTr="00EB08B2">
        <w:tc>
          <w:tcPr>
            <w:tcW w:w="2127" w:type="dxa"/>
          </w:tcPr>
          <w:p w14:paraId="22C4F524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7799</w:t>
            </w:r>
          </w:p>
        </w:tc>
        <w:tc>
          <w:tcPr>
            <w:tcW w:w="2977" w:type="dxa"/>
          </w:tcPr>
          <w:p w14:paraId="78FD252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ca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2835" w:type="dxa"/>
          </w:tcPr>
          <w:p w14:paraId="2287BA3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417" w:type="dxa"/>
          </w:tcPr>
          <w:p w14:paraId="4BFF907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41bp</w:t>
            </w:r>
          </w:p>
        </w:tc>
        <w:tc>
          <w:tcPr>
            <w:tcW w:w="1559" w:type="dxa"/>
          </w:tcPr>
          <w:p w14:paraId="26571AA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5C742AE4" w14:textId="77777777" w:rsidTr="00EB08B2">
        <w:tc>
          <w:tcPr>
            <w:tcW w:w="2127" w:type="dxa"/>
          </w:tcPr>
          <w:p w14:paraId="042BB82C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C451693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11200</w:t>
            </w:r>
          </w:p>
        </w:tc>
        <w:tc>
          <w:tcPr>
            <w:tcW w:w="2977" w:type="dxa"/>
          </w:tcPr>
          <w:p w14:paraId="217FCDC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65D5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2835" w:type="dxa"/>
          </w:tcPr>
          <w:p w14:paraId="72373A0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A0891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AE77D6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32412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43bp</w:t>
            </w:r>
          </w:p>
        </w:tc>
        <w:tc>
          <w:tcPr>
            <w:tcW w:w="1559" w:type="dxa"/>
          </w:tcPr>
          <w:p w14:paraId="224BBB3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98C9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5562E961" w14:textId="77777777" w:rsidTr="00EB08B2">
        <w:trPr>
          <w:trHeight w:val="278"/>
        </w:trPr>
        <w:tc>
          <w:tcPr>
            <w:tcW w:w="2127" w:type="dxa"/>
          </w:tcPr>
          <w:p w14:paraId="6F9E4E15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72672FE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317</w:t>
            </w:r>
          </w:p>
        </w:tc>
        <w:tc>
          <w:tcPr>
            <w:tcW w:w="2977" w:type="dxa"/>
          </w:tcPr>
          <w:p w14:paraId="09163B6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118E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proofErr w:type="spellEnd"/>
          </w:p>
        </w:tc>
        <w:tc>
          <w:tcPr>
            <w:tcW w:w="2835" w:type="dxa"/>
          </w:tcPr>
          <w:p w14:paraId="205480B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B2540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631059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0E0B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22bp</w:t>
            </w:r>
          </w:p>
        </w:tc>
        <w:tc>
          <w:tcPr>
            <w:tcW w:w="1559" w:type="dxa"/>
          </w:tcPr>
          <w:p w14:paraId="59AA1C1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51E28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62184E1F" w14:textId="77777777" w:rsidTr="00EB08B2">
        <w:trPr>
          <w:trHeight w:val="278"/>
        </w:trPr>
        <w:tc>
          <w:tcPr>
            <w:tcW w:w="2127" w:type="dxa"/>
          </w:tcPr>
          <w:p w14:paraId="4EA00A06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CAD7593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8439</w:t>
            </w:r>
          </w:p>
        </w:tc>
        <w:tc>
          <w:tcPr>
            <w:tcW w:w="2977" w:type="dxa"/>
          </w:tcPr>
          <w:p w14:paraId="558469B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9295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t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</w:p>
        </w:tc>
        <w:tc>
          <w:tcPr>
            <w:tcW w:w="2835" w:type="dxa"/>
          </w:tcPr>
          <w:p w14:paraId="4D13B27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354F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t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1417" w:type="dxa"/>
          </w:tcPr>
          <w:p w14:paraId="05CFE66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76A6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64bp</w:t>
            </w:r>
          </w:p>
        </w:tc>
        <w:tc>
          <w:tcPr>
            <w:tcW w:w="1559" w:type="dxa"/>
          </w:tcPr>
          <w:p w14:paraId="644A52A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1AAF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58°C</w:t>
            </w:r>
          </w:p>
        </w:tc>
      </w:tr>
      <w:tr w:rsidR="0094064E" w:rsidRPr="0094064E" w14:paraId="45A091BB" w14:textId="77777777" w:rsidTr="00EB08B2">
        <w:trPr>
          <w:trHeight w:val="278"/>
        </w:trPr>
        <w:tc>
          <w:tcPr>
            <w:tcW w:w="2127" w:type="dxa"/>
          </w:tcPr>
          <w:p w14:paraId="5979E249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3EB015B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11504</w:t>
            </w:r>
          </w:p>
        </w:tc>
        <w:tc>
          <w:tcPr>
            <w:tcW w:w="2977" w:type="dxa"/>
          </w:tcPr>
          <w:p w14:paraId="599FDD0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FD8C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2835" w:type="dxa"/>
          </w:tcPr>
          <w:p w14:paraId="605CCFD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F559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417" w:type="dxa"/>
          </w:tcPr>
          <w:p w14:paraId="72A412F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89102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37bp</w:t>
            </w:r>
          </w:p>
        </w:tc>
        <w:tc>
          <w:tcPr>
            <w:tcW w:w="1559" w:type="dxa"/>
          </w:tcPr>
          <w:p w14:paraId="7B5FB631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D660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312659C8" w14:textId="77777777" w:rsidTr="00EB08B2">
        <w:trPr>
          <w:trHeight w:val="278"/>
        </w:trPr>
        <w:tc>
          <w:tcPr>
            <w:tcW w:w="2127" w:type="dxa"/>
          </w:tcPr>
          <w:p w14:paraId="3C0395B1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0926A36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2417</w:t>
            </w:r>
          </w:p>
        </w:tc>
        <w:tc>
          <w:tcPr>
            <w:tcW w:w="2977" w:type="dxa"/>
          </w:tcPr>
          <w:p w14:paraId="3C017B5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4F39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2835" w:type="dxa"/>
          </w:tcPr>
          <w:p w14:paraId="2D620342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3CA2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cc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proofErr w:type="spellEnd"/>
          </w:p>
        </w:tc>
        <w:tc>
          <w:tcPr>
            <w:tcW w:w="1417" w:type="dxa"/>
          </w:tcPr>
          <w:p w14:paraId="0C0FF9F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5357F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60bp</w:t>
            </w:r>
          </w:p>
        </w:tc>
        <w:tc>
          <w:tcPr>
            <w:tcW w:w="1559" w:type="dxa"/>
          </w:tcPr>
          <w:p w14:paraId="69122EE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DADE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7261B560" w14:textId="77777777" w:rsidTr="00EB08B2">
        <w:trPr>
          <w:trHeight w:val="278"/>
        </w:trPr>
        <w:tc>
          <w:tcPr>
            <w:tcW w:w="2127" w:type="dxa"/>
          </w:tcPr>
          <w:p w14:paraId="274F0ABA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E5B3679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1474</w:t>
            </w:r>
          </w:p>
        </w:tc>
        <w:tc>
          <w:tcPr>
            <w:tcW w:w="2977" w:type="dxa"/>
          </w:tcPr>
          <w:p w14:paraId="2C457C9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8EB3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2835" w:type="dxa"/>
          </w:tcPr>
          <w:p w14:paraId="36F498B0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26D81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gt</w:t>
            </w:r>
            <w:proofErr w:type="spellEnd"/>
          </w:p>
        </w:tc>
        <w:tc>
          <w:tcPr>
            <w:tcW w:w="1417" w:type="dxa"/>
          </w:tcPr>
          <w:p w14:paraId="6C7FE3C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30592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57bp</w:t>
            </w:r>
          </w:p>
        </w:tc>
        <w:tc>
          <w:tcPr>
            <w:tcW w:w="1559" w:type="dxa"/>
          </w:tcPr>
          <w:p w14:paraId="69095A4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91E0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027C1E5B" w14:textId="77777777" w:rsidTr="00EB08B2">
        <w:trPr>
          <w:trHeight w:val="278"/>
        </w:trPr>
        <w:tc>
          <w:tcPr>
            <w:tcW w:w="2127" w:type="dxa"/>
          </w:tcPr>
          <w:p w14:paraId="297824FA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12F6377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7342</w:t>
            </w:r>
          </w:p>
        </w:tc>
        <w:tc>
          <w:tcPr>
            <w:tcW w:w="2977" w:type="dxa"/>
          </w:tcPr>
          <w:p w14:paraId="12077B2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BBC51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cc c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2835" w:type="dxa"/>
          </w:tcPr>
          <w:p w14:paraId="1144432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141E2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gag</w:t>
            </w:r>
          </w:p>
        </w:tc>
        <w:tc>
          <w:tcPr>
            <w:tcW w:w="1417" w:type="dxa"/>
          </w:tcPr>
          <w:p w14:paraId="30D9213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D0C7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25bp</w:t>
            </w:r>
          </w:p>
        </w:tc>
        <w:tc>
          <w:tcPr>
            <w:tcW w:w="1559" w:type="dxa"/>
          </w:tcPr>
          <w:p w14:paraId="7F33D98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D78B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7B15B561" w14:textId="77777777" w:rsidTr="00EB08B2">
        <w:trPr>
          <w:trHeight w:val="278"/>
        </w:trPr>
        <w:tc>
          <w:tcPr>
            <w:tcW w:w="2127" w:type="dxa"/>
          </w:tcPr>
          <w:p w14:paraId="6EA54CCB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6800060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7378</w:t>
            </w:r>
          </w:p>
        </w:tc>
        <w:tc>
          <w:tcPr>
            <w:tcW w:w="2977" w:type="dxa"/>
          </w:tcPr>
          <w:p w14:paraId="079B462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F39D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2835" w:type="dxa"/>
          </w:tcPr>
          <w:p w14:paraId="10BB71C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8DCC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ag</w:t>
            </w:r>
            <w:proofErr w:type="spellEnd"/>
          </w:p>
        </w:tc>
        <w:tc>
          <w:tcPr>
            <w:tcW w:w="1417" w:type="dxa"/>
          </w:tcPr>
          <w:p w14:paraId="290B617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6E68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65bp</w:t>
            </w:r>
          </w:p>
        </w:tc>
        <w:tc>
          <w:tcPr>
            <w:tcW w:w="1559" w:type="dxa"/>
          </w:tcPr>
          <w:p w14:paraId="01E6A0CA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30D6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5DAA36EE" w14:textId="77777777" w:rsidTr="00EB08B2">
        <w:trPr>
          <w:trHeight w:val="278"/>
        </w:trPr>
        <w:tc>
          <w:tcPr>
            <w:tcW w:w="2127" w:type="dxa"/>
          </w:tcPr>
          <w:p w14:paraId="0ADC4B55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042C53C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90</w:t>
            </w:r>
          </w:p>
        </w:tc>
        <w:tc>
          <w:tcPr>
            <w:tcW w:w="2977" w:type="dxa"/>
          </w:tcPr>
          <w:p w14:paraId="5C9561F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DC3265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aa</w:t>
            </w:r>
            <w:proofErr w:type="spellEnd"/>
          </w:p>
        </w:tc>
        <w:tc>
          <w:tcPr>
            <w:tcW w:w="2835" w:type="dxa"/>
          </w:tcPr>
          <w:p w14:paraId="3F863B96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8BCB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cc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tt</w:t>
            </w:r>
            <w:proofErr w:type="spellEnd"/>
          </w:p>
        </w:tc>
        <w:tc>
          <w:tcPr>
            <w:tcW w:w="1417" w:type="dxa"/>
          </w:tcPr>
          <w:p w14:paraId="335D70EF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2453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45bp</w:t>
            </w:r>
          </w:p>
        </w:tc>
        <w:tc>
          <w:tcPr>
            <w:tcW w:w="1559" w:type="dxa"/>
          </w:tcPr>
          <w:p w14:paraId="11E6E26C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8F19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58°C</w:t>
            </w:r>
          </w:p>
        </w:tc>
      </w:tr>
      <w:tr w:rsidR="0094064E" w:rsidRPr="0094064E" w14:paraId="5C704910" w14:textId="77777777" w:rsidTr="00EB08B2">
        <w:trPr>
          <w:trHeight w:val="278"/>
        </w:trPr>
        <w:tc>
          <w:tcPr>
            <w:tcW w:w="2127" w:type="dxa"/>
          </w:tcPr>
          <w:p w14:paraId="660A1DF4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D2BFD26" w14:textId="77777777" w:rsidR="0094064E" w:rsidRPr="002B2AF4" w:rsidRDefault="00EB08B2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RSOLAG22IIIB_</w:t>
            </w:r>
            <w:r w:rsidR="0094064E"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2459</w:t>
            </w:r>
          </w:p>
        </w:tc>
        <w:tc>
          <w:tcPr>
            <w:tcW w:w="2977" w:type="dxa"/>
          </w:tcPr>
          <w:p w14:paraId="0B9B56AD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8E358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t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c</w:t>
            </w:r>
            <w:proofErr w:type="spellEnd"/>
          </w:p>
        </w:tc>
        <w:tc>
          <w:tcPr>
            <w:tcW w:w="2835" w:type="dxa"/>
          </w:tcPr>
          <w:p w14:paraId="2A167F2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919B7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ac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g at</w:t>
            </w:r>
          </w:p>
        </w:tc>
        <w:tc>
          <w:tcPr>
            <w:tcW w:w="1417" w:type="dxa"/>
          </w:tcPr>
          <w:p w14:paraId="29FC68CF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D932E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16bp</w:t>
            </w:r>
          </w:p>
        </w:tc>
        <w:tc>
          <w:tcPr>
            <w:tcW w:w="1559" w:type="dxa"/>
          </w:tcPr>
          <w:p w14:paraId="62143E9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178B3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A47FF1" w:rsidRPr="0094064E" w14:paraId="4EDB03D6" w14:textId="77777777" w:rsidTr="00EB08B2">
        <w:trPr>
          <w:trHeight w:val="278"/>
        </w:trPr>
        <w:tc>
          <w:tcPr>
            <w:tcW w:w="2127" w:type="dxa"/>
          </w:tcPr>
          <w:p w14:paraId="35B83CB8" w14:textId="77777777" w:rsidR="00A47FF1" w:rsidRPr="002B2AF4" w:rsidRDefault="00A47FF1" w:rsidP="0094064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51EF8257" w14:textId="77FE409F" w:rsidR="00A47FF1" w:rsidRPr="002B2AF4" w:rsidRDefault="00A47FF1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dpoB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0021589" w14:textId="77777777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83139" w14:textId="251A1346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at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t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2835" w:type="dxa"/>
          </w:tcPr>
          <w:p w14:paraId="4FF5673B" w14:textId="77777777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54DF1" w14:textId="50DAFDD4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C489F27" w14:textId="77777777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C08AB" w14:textId="090EA604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450bp</w:t>
            </w:r>
          </w:p>
        </w:tc>
        <w:tc>
          <w:tcPr>
            <w:tcW w:w="1559" w:type="dxa"/>
          </w:tcPr>
          <w:p w14:paraId="12038AE6" w14:textId="77777777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5542C" w14:textId="66C13D5C" w:rsidR="00A47FF1" w:rsidRPr="002B2AF4" w:rsidRDefault="00A47FF1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</w:p>
        </w:tc>
      </w:tr>
      <w:tr w:rsidR="0094064E" w:rsidRPr="0094064E" w14:paraId="41A074F7" w14:textId="77777777" w:rsidTr="00EB08B2">
        <w:trPr>
          <w:trHeight w:val="278"/>
        </w:trPr>
        <w:tc>
          <w:tcPr>
            <w:tcW w:w="2127" w:type="dxa"/>
          </w:tcPr>
          <w:p w14:paraId="5AAFC314" w14:textId="77777777" w:rsidR="0094064E" w:rsidRPr="002B2AF4" w:rsidRDefault="0094064E" w:rsidP="0094064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23DBAF0F" w14:textId="77777777" w:rsidR="0094064E" w:rsidRPr="002B2AF4" w:rsidRDefault="0094064E" w:rsidP="009406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i/>
                <w:sz w:val="20"/>
                <w:szCs w:val="20"/>
              </w:rPr>
              <w:t>G3PDH</w:t>
            </w:r>
          </w:p>
        </w:tc>
        <w:tc>
          <w:tcPr>
            <w:tcW w:w="2977" w:type="dxa"/>
          </w:tcPr>
          <w:p w14:paraId="3DD78F4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0F69B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atggg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</w:p>
        </w:tc>
        <w:tc>
          <w:tcPr>
            <w:tcW w:w="2835" w:type="dxa"/>
          </w:tcPr>
          <w:p w14:paraId="67216149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E2A94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proofErr w:type="gram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tag </w:t>
            </w:r>
            <w:proofErr w:type="spellStart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proofErr w:type="spellEnd"/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 cg</w:t>
            </w:r>
          </w:p>
        </w:tc>
        <w:tc>
          <w:tcPr>
            <w:tcW w:w="1417" w:type="dxa"/>
          </w:tcPr>
          <w:p w14:paraId="7CD4294F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1A8B8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>146bp</w:t>
            </w:r>
          </w:p>
        </w:tc>
        <w:tc>
          <w:tcPr>
            <w:tcW w:w="1559" w:type="dxa"/>
          </w:tcPr>
          <w:p w14:paraId="5BF27FC5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C9C2F" w14:textId="77777777" w:rsidR="0094064E" w:rsidRPr="002B2AF4" w:rsidRDefault="0094064E" w:rsidP="00940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AF4">
              <w:rPr>
                <w:rFonts w:ascii="Times New Roman" w:hAnsi="Times New Roman" w:cs="Times New Roman"/>
                <w:sz w:val="20"/>
                <w:szCs w:val="20"/>
              </w:rPr>
              <w:t xml:space="preserve">60°C </w:t>
            </w:r>
          </w:p>
        </w:tc>
      </w:tr>
    </w:tbl>
    <w:p w14:paraId="43B402EB" w14:textId="77777777" w:rsidR="00E461A6" w:rsidRDefault="00E461A6"/>
    <w:sectPr w:rsidR="00E461A6" w:rsidSect="00E46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4E"/>
    <w:rsid w:val="002B2AF4"/>
    <w:rsid w:val="003B721F"/>
    <w:rsid w:val="008E4A43"/>
    <w:rsid w:val="0094064E"/>
    <w:rsid w:val="00A47FF1"/>
    <w:rsid w:val="00A86376"/>
    <w:rsid w:val="00E461A6"/>
    <w:rsid w:val="00EB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EBD0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64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8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64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8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2</Words>
  <Characters>1441</Characters>
  <Application>Microsoft Macintosh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zelepis</dc:creator>
  <cp:keywords/>
  <dc:description/>
  <cp:lastModifiedBy>Georgios Tzelepis</cp:lastModifiedBy>
  <cp:revision>7</cp:revision>
  <dcterms:created xsi:type="dcterms:W3CDTF">2015-09-24T16:12:00Z</dcterms:created>
  <dcterms:modified xsi:type="dcterms:W3CDTF">2016-01-19T11:12:00Z</dcterms:modified>
</cp:coreProperties>
</file>